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75FD1" w14:textId="6D6ABFC5" w:rsidR="00595055" w:rsidRPr="00F17BD2" w:rsidRDefault="00595055" w:rsidP="00595055">
      <w:pPr>
        <w:spacing w:line="480" w:lineRule="auto"/>
        <w:ind w:right="2430"/>
        <w:rPr>
          <w:rFonts w:ascii="Times New Roman" w:hAnsi="Times New Roman" w:cs="Times New Roman"/>
          <w:color w:val="000000"/>
        </w:rPr>
      </w:pPr>
      <w:r w:rsidRPr="00F17BD2">
        <w:rPr>
          <w:rFonts w:ascii="Times New Roman" w:hAnsi="Times New Roman" w:cs="Times New Roman"/>
          <w:b/>
          <w:color w:val="000000"/>
        </w:rPr>
        <w:t xml:space="preserve">Supplemental Table 2. </w:t>
      </w:r>
      <w:r w:rsidRPr="00F17BD2">
        <w:rPr>
          <w:rFonts w:ascii="Times New Roman" w:hAnsi="Times New Roman" w:cs="Times New Roman"/>
          <w:color w:val="000000"/>
        </w:rPr>
        <w:t xml:space="preserve">Significant differentially expressed genes </w:t>
      </w:r>
      <w:r w:rsidR="003C4DAA" w:rsidRPr="003C4DAA">
        <w:rPr>
          <w:rFonts w:ascii="Times New Roman" w:hAnsi="Times New Roman" w:cs="Times New Roman"/>
          <w:color w:val="000000"/>
        </w:rPr>
        <w:t xml:space="preserve">(MAST likelihood ratio test </w:t>
      </w:r>
      <w:r w:rsidR="003C4DAA" w:rsidRPr="003C4DAA">
        <w:rPr>
          <w:rFonts w:ascii="Times New Roman" w:hAnsi="Times New Roman" w:cs="Times New Roman"/>
          <w:i/>
          <w:color w:val="000000"/>
        </w:rPr>
        <w:t>p</w:t>
      </w:r>
      <w:r w:rsidR="003C4DAA" w:rsidRPr="003C4DAA">
        <w:rPr>
          <w:rFonts w:ascii="Times New Roman" w:hAnsi="Times New Roman" w:cs="Times New Roman"/>
          <w:color w:val="000000"/>
        </w:rPr>
        <w:t xml:space="preserve"> </w:t>
      </w:r>
      <m:oMath>
        <m:r>
          <w:rPr>
            <w:rFonts w:ascii="Cambria Math" w:hAnsi="Cambria Math" w:cs="Times New Roman"/>
            <w:color w:val="000000"/>
          </w:rPr>
          <m:t>&lt;1e-5</m:t>
        </m:r>
      </m:oMath>
      <w:r w:rsidR="003C4DAA" w:rsidRPr="003C4DAA">
        <w:rPr>
          <w:rFonts w:ascii="Times New Roman" w:hAnsi="Times New Roman" w:cs="Times New Roman"/>
          <w:color w:val="000000"/>
        </w:rPr>
        <w:t xml:space="preserve">; log-fold change </w:t>
      </w:r>
      <m:oMath>
        <m:r>
          <w:rPr>
            <w:rFonts w:ascii="Cambria Math" w:hAnsi="Cambria Math" w:cs="Times New Roman"/>
            <w:color w:val="000000"/>
          </w:rPr>
          <m:t>&gt;2</m:t>
        </m:r>
      </m:oMath>
      <w:r w:rsidR="003C4DAA" w:rsidRPr="003C4DAA">
        <w:rPr>
          <w:rFonts w:ascii="Times New Roman" w:hAnsi="Times New Roman" w:cs="Times New Roman"/>
          <w:color w:val="000000"/>
        </w:rPr>
        <w:t>)</w:t>
      </w:r>
      <w:r w:rsidRPr="00F17BD2">
        <w:rPr>
          <w:rFonts w:ascii="Times New Roman" w:hAnsi="Times New Roman" w:cs="Times New Roman"/>
          <w:color w:val="00000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927"/>
        <w:gridCol w:w="1038"/>
        <w:gridCol w:w="1350"/>
        <w:gridCol w:w="1350"/>
        <w:gridCol w:w="1260"/>
      </w:tblGrid>
      <w:tr w:rsidR="00AD34ED" w:rsidRPr="00F17BD2" w14:paraId="13B3C087" w14:textId="77777777" w:rsidTr="00363BD5">
        <w:tc>
          <w:tcPr>
            <w:tcW w:w="192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9009B8E" w14:textId="77777777" w:rsidR="00AD34ED" w:rsidRDefault="00AD34ED" w:rsidP="00E1710A">
            <w:pPr>
              <w:rPr>
                <w:rFonts w:ascii="Times New Roman" w:hAnsi="Times New Roman" w:cs="Times New Roman"/>
              </w:rPr>
            </w:pPr>
          </w:p>
          <w:p w14:paraId="2B3FEF7B" w14:textId="6EC26BA6" w:rsidR="00AD34ED" w:rsidRPr="00F17BD2" w:rsidRDefault="00AD34ED" w:rsidP="00E17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genes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523A120" w14:textId="1238E1ED" w:rsidR="00AD34ED" w:rsidRPr="00F17BD2" w:rsidRDefault="00AD34ED" w:rsidP="00E1710A">
            <w:pPr>
              <w:rPr>
                <w:rFonts w:ascii="Times New Roman" w:hAnsi="Times New Roman" w:cs="Times New Roman"/>
              </w:rPr>
            </w:pPr>
          </w:p>
          <w:p w14:paraId="22E93E6A" w14:textId="77777777" w:rsidR="00AD34ED" w:rsidRPr="00F17BD2" w:rsidRDefault="00AD34ED" w:rsidP="00E1710A">
            <w:pPr>
              <w:rPr>
                <w:rFonts w:ascii="Times New Roman" w:hAnsi="Times New Roman" w:cs="Times New Roman"/>
              </w:rPr>
            </w:pPr>
            <w:r w:rsidRPr="00F17BD2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4998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690C30A9" w14:textId="77777777" w:rsidR="00AD34ED" w:rsidRPr="00F17BD2" w:rsidRDefault="00AD34ED" w:rsidP="00E171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Tissue</w:t>
            </w:r>
          </w:p>
        </w:tc>
      </w:tr>
      <w:tr w:rsidR="00AD34ED" w:rsidRPr="00F17BD2" w14:paraId="7B77ABDA" w14:textId="77777777" w:rsidTr="00363BD5">
        <w:tc>
          <w:tcPr>
            <w:tcW w:w="192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094FABB" w14:textId="77777777" w:rsidR="00AD34ED" w:rsidRPr="00F17BD2" w:rsidRDefault="00AD34ED" w:rsidP="00E1710A">
            <w:pPr>
              <w:pStyle w:val="NormalWeb"/>
            </w:pPr>
          </w:p>
        </w:tc>
        <w:tc>
          <w:tcPr>
            <w:tcW w:w="192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1EDBB8E" w14:textId="4ED305DE" w:rsidR="00AD34ED" w:rsidRPr="00F17BD2" w:rsidRDefault="00AD34ED" w:rsidP="00E1710A">
            <w:pPr>
              <w:pStyle w:val="NormalWeb"/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8411F7C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Bladd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561BD47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Lu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1A70F7B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Pancreas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5109AE7C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Uterus</w:t>
            </w:r>
          </w:p>
        </w:tc>
      </w:tr>
      <w:tr w:rsidR="00AD34ED" w:rsidRPr="00F17BD2" w14:paraId="3B971805" w14:textId="77777777" w:rsidTr="00363BD5">
        <w:tc>
          <w:tcPr>
            <w:tcW w:w="192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6A49621" w14:textId="77777777" w:rsidR="00AD34ED" w:rsidRDefault="00AD34ED" w:rsidP="00AD34E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0C18EA9F" w14:textId="6B5806DC" w:rsidR="00AD34ED" w:rsidRPr="00F17BD2" w:rsidRDefault="007D4C2C" w:rsidP="00AD34E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tected in original, lost to</w:t>
            </w:r>
            <w:r w:rsidR="00AD34ED">
              <w:rPr>
                <w:rFonts w:ascii="Times New Roman" w:hAnsi="Times New Roman" w:cs="Times New Roman"/>
                <w:color w:val="000000"/>
              </w:rPr>
              <w:t xml:space="preserve"> dropout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</w:tcPr>
          <w:p w14:paraId="3908BE1C" w14:textId="3E638CAF" w:rsidR="00AD34ED" w:rsidRPr="00F17BD2" w:rsidRDefault="00AD34ED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Original data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F721203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29CEC2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CEDE83B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0DF2EDBD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AD34ED" w:rsidRPr="00F17BD2" w14:paraId="2B5D33FE" w14:textId="77777777" w:rsidTr="00363BD5">
        <w:tc>
          <w:tcPr>
            <w:tcW w:w="1927" w:type="dxa"/>
            <w:vMerge/>
            <w:tcBorders>
              <w:left w:val="single" w:sz="4" w:space="0" w:color="auto"/>
            </w:tcBorders>
          </w:tcPr>
          <w:p w14:paraId="5EA55019" w14:textId="5DAAD352" w:rsidR="00AD34ED" w:rsidRPr="00F17BD2" w:rsidRDefault="00AD34ED" w:rsidP="00AD34ED">
            <w:pPr>
              <w:spacing w:line="480" w:lineRule="auto"/>
              <w:ind w:firstLine="7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7" w:type="dxa"/>
            <w:tcBorders>
              <w:left w:val="single" w:sz="4" w:space="0" w:color="auto"/>
            </w:tcBorders>
          </w:tcPr>
          <w:p w14:paraId="2E813FAD" w14:textId="32ED8F75" w:rsidR="00AD34ED" w:rsidRPr="00F17BD2" w:rsidRDefault="00AD34ED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RESCUE</w:t>
            </w:r>
          </w:p>
        </w:tc>
        <w:tc>
          <w:tcPr>
            <w:tcW w:w="1038" w:type="dxa"/>
          </w:tcPr>
          <w:p w14:paraId="2F748ABE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50" w:type="dxa"/>
          </w:tcPr>
          <w:p w14:paraId="24FB6C06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</w:tcPr>
          <w:p w14:paraId="5C6BE337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1F8A84C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AD34ED" w:rsidRPr="00F17BD2" w14:paraId="517EC661" w14:textId="77777777" w:rsidTr="00363BD5">
        <w:tc>
          <w:tcPr>
            <w:tcW w:w="1927" w:type="dxa"/>
            <w:vMerge/>
            <w:tcBorders>
              <w:left w:val="single" w:sz="4" w:space="0" w:color="auto"/>
            </w:tcBorders>
          </w:tcPr>
          <w:p w14:paraId="730D929E" w14:textId="7975CEC4" w:rsidR="00AD34ED" w:rsidRPr="00F17BD2" w:rsidRDefault="00AD34ED" w:rsidP="00AD34ED">
            <w:pPr>
              <w:spacing w:line="480" w:lineRule="auto"/>
              <w:ind w:firstLine="7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7" w:type="dxa"/>
            <w:tcBorders>
              <w:left w:val="single" w:sz="4" w:space="0" w:color="auto"/>
            </w:tcBorders>
          </w:tcPr>
          <w:p w14:paraId="31A05C95" w14:textId="06FEABB2" w:rsidR="00AD34ED" w:rsidRPr="00F17BD2" w:rsidRDefault="00AD34ED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scImpute</w:t>
            </w:r>
          </w:p>
        </w:tc>
        <w:tc>
          <w:tcPr>
            <w:tcW w:w="1038" w:type="dxa"/>
          </w:tcPr>
          <w:p w14:paraId="700C9AA4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50" w:type="dxa"/>
          </w:tcPr>
          <w:p w14:paraId="2E956F9A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</w:tcPr>
          <w:p w14:paraId="35E741AF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3CFAF25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AD34ED" w:rsidRPr="00F17BD2" w14:paraId="745FE068" w14:textId="77777777" w:rsidTr="00AD34ED">
        <w:tc>
          <w:tcPr>
            <w:tcW w:w="192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1AA7FDD" w14:textId="77777777" w:rsidR="00AD34ED" w:rsidRPr="00F17BD2" w:rsidRDefault="00AD34ED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</w:tcPr>
          <w:p w14:paraId="078D49F6" w14:textId="6ABEB81F" w:rsidR="00AD34ED" w:rsidRPr="00F17BD2" w:rsidRDefault="00AD34ED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DrImpute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25B2A39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6FADF8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D71ADBA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3D229FF9" w14:textId="77777777" w:rsidR="00AD34ED" w:rsidRPr="00F17BD2" w:rsidRDefault="00AD34ED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AD34ED" w:rsidRPr="00F17BD2" w14:paraId="3DD69B99" w14:textId="77777777" w:rsidTr="00AD34ED">
        <w:tc>
          <w:tcPr>
            <w:tcW w:w="192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34F141C" w14:textId="1A88C7A6" w:rsidR="00AD34ED" w:rsidRDefault="00AD34ED" w:rsidP="00AD34E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5AE85235" w14:textId="6E49A696" w:rsidR="00AD34ED" w:rsidRPr="00F17BD2" w:rsidRDefault="00AD34ED" w:rsidP="00AD34E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tected total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</w:tcPr>
          <w:p w14:paraId="1DA6A8E0" w14:textId="338F25B3" w:rsidR="00AD34ED" w:rsidRPr="00F17BD2" w:rsidRDefault="00AD34ED" w:rsidP="00AD34E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Original data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DA96940" w14:textId="33A49135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73787DB" w14:textId="059CEBC0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8639A99" w14:textId="1C938601" w:rsidR="00AD34ED" w:rsidRPr="00F17BD2" w:rsidRDefault="00AD34ED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1</w:t>
            </w:r>
            <w:r w:rsidR="007D4C2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202EC8B5" w14:textId="40B40CE1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AD34ED" w:rsidRPr="00F17BD2" w14:paraId="246684D8" w14:textId="77777777" w:rsidTr="00AD34ED">
        <w:tc>
          <w:tcPr>
            <w:tcW w:w="1927" w:type="dxa"/>
            <w:vMerge/>
            <w:tcBorders>
              <w:left w:val="single" w:sz="4" w:space="0" w:color="auto"/>
            </w:tcBorders>
          </w:tcPr>
          <w:p w14:paraId="64E2ED0B" w14:textId="77777777" w:rsidR="00AD34ED" w:rsidRPr="00F17BD2" w:rsidRDefault="00AD34ED" w:rsidP="00AD34E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7" w:type="dxa"/>
            <w:tcBorders>
              <w:left w:val="single" w:sz="4" w:space="0" w:color="auto"/>
            </w:tcBorders>
          </w:tcPr>
          <w:p w14:paraId="70ACABA4" w14:textId="48BA8054" w:rsidR="00AD34ED" w:rsidRPr="00F17BD2" w:rsidRDefault="00AD34ED" w:rsidP="00AD34E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RESCUE</w:t>
            </w:r>
          </w:p>
        </w:tc>
        <w:tc>
          <w:tcPr>
            <w:tcW w:w="1038" w:type="dxa"/>
          </w:tcPr>
          <w:p w14:paraId="2B419AF4" w14:textId="1008C001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350" w:type="dxa"/>
          </w:tcPr>
          <w:p w14:paraId="0EE25D88" w14:textId="4B4830BB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350" w:type="dxa"/>
          </w:tcPr>
          <w:p w14:paraId="1D2AEA8C" w14:textId="2C47AE7F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274C2EC" w14:textId="1008F9E6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</w:t>
            </w:r>
          </w:p>
        </w:tc>
      </w:tr>
      <w:tr w:rsidR="00AD34ED" w:rsidRPr="00F17BD2" w14:paraId="031433B3" w14:textId="77777777" w:rsidTr="00AD34ED">
        <w:tc>
          <w:tcPr>
            <w:tcW w:w="1927" w:type="dxa"/>
            <w:vMerge/>
            <w:tcBorders>
              <w:left w:val="single" w:sz="4" w:space="0" w:color="auto"/>
            </w:tcBorders>
          </w:tcPr>
          <w:p w14:paraId="536CE851" w14:textId="77777777" w:rsidR="00AD34ED" w:rsidRPr="00F17BD2" w:rsidRDefault="00AD34ED" w:rsidP="00AD34E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7" w:type="dxa"/>
            <w:tcBorders>
              <w:left w:val="single" w:sz="4" w:space="0" w:color="auto"/>
            </w:tcBorders>
          </w:tcPr>
          <w:p w14:paraId="14193FDF" w14:textId="43EE83CA" w:rsidR="00AD34ED" w:rsidRPr="00F17BD2" w:rsidRDefault="00AD34ED" w:rsidP="00AD34E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scImpute</w:t>
            </w:r>
          </w:p>
        </w:tc>
        <w:tc>
          <w:tcPr>
            <w:tcW w:w="1038" w:type="dxa"/>
          </w:tcPr>
          <w:p w14:paraId="27B41CB0" w14:textId="6A4539A0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50" w:type="dxa"/>
          </w:tcPr>
          <w:p w14:paraId="43BD5B23" w14:textId="25018372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</w:tcPr>
          <w:p w14:paraId="525E2754" w14:textId="6CE28AF8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117A4A6" w14:textId="40DFD07F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AD34ED" w:rsidRPr="00F17BD2" w14:paraId="26CAA0AC" w14:textId="77777777" w:rsidTr="00363BD5">
        <w:tc>
          <w:tcPr>
            <w:tcW w:w="192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759D321" w14:textId="77777777" w:rsidR="00AD34ED" w:rsidRPr="00F17BD2" w:rsidRDefault="00AD34ED" w:rsidP="00AD34E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</w:tcPr>
          <w:p w14:paraId="2C056B73" w14:textId="66547FF1" w:rsidR="00AD34ED" w:rsidRPr="00F17BD2" w:rsidRDefault="00AD34ED" w:rsidP="00AD34E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DrImpute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6F7DD76" w14:textId="3D0C5FE2" w:rsidR="00AD34ED" w:rsidRPr="00F17BD2" w:rsidRDefault="00C40921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2</w:t>
            </w:r>
            <w:bookmarkStart w:id="0" w:name="_GoBack"/>
            <w:bookmarkEnd w:id="0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DF7EB08" w14:textId="321C3D24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B0072B7" w14:textId="600A1C8A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1B3DA409" w14:textId="1F0976FF" w:rsidR="00AD34ED" w:rsidRPr="00F17BD2" w:rsidRDefault="007D4C2C" w:rsidP="00AD34E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</w:tc>
      </w:tr>
    </w:tbl>
    <w:p w14:paraId="21CAD952" w14:textId="77777777" w:rsidR="000D1BA9" w:rsidRPr="00F17BD2" w:rsidRDefault="00C40921">
      <w:pPr>
        <w:rPr>
          <w:rFonts w:ascii="Times New Roman" w:hAnsi="Times New Roman" w:cs="Times New Roman"/>
        </w:rPr>
      </w:pPr>
    </w:p>
    <w:sectPr w:rsidR="000D1BA9" w:rsidRPr="00F17BD2" w:rsidSect="00E55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055"/>
    <w:rsid w:val="002159E2"/>
    <w:rsid w:val="002A7E99"/>
    <w:rsid w:val="002B0EFD"/>
    <w:rsid w:val="002F23C0"/>
    <w:rsid w:val="003C4DAA"/>
    <w:rsid w:val="004554A9"/>
    <w:rsid w:val="004555CF"/>
    <w:rsid w:val="00595055"/>
    <w:rsid w:val="006A7D6A"/>
    <w:rsid w:val="006F057A"/>
    <w:rsid w:val="00773A17"/>
    <w:rsid w:val="007A7598"/>
    <w:rsid w:val="007D4C2C"/>
    <w:rsid w:val="00861F67"/>
    <w:rsid w:val="00AD34ED"/>
    <w:rsid w:val="00C40921"/>
    <w:rsid w:val="00CB0F6B"/>
    <w:rsid w:val="00DD02E5"/>
    <w:rsid w:val="00DD4181"/>
    <w:rsid w:val="00E13B6B"/>
    <w:rsid w:val="00E5549C"/>
    <w:rsid w:val="00EA1927"/>
    <w:rsid w:val="00F17BD2"/>
    <w:rsid w:val="00F9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3F145"/>
  <w15:chartTrackingRefBased/>
  <w15:docId w15:val="{E457BEF4-ADC1-1A4B-B2F5-82CFE468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50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95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C4D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1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, Sam</dc:creator>
  <cp:keywords/>
  <dc:description/>
  <cp:lastModifiedBy>Tracy, Sam</cp:lastModifiedBy>
  <cp:revision>3</cp:revision>
  <dcterms:created xsi:type="dcterms:W3CDTF">2019-05-03T16:03:00Z</dcterms:created>
  <dcterms:modified xsi:type="dcterms:W3CDTF">2019-05-03T16:04:00Z</dcterms:modified>
</cp:coreProperties>
</file>